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FFFE1" w14:textId="2525A252" w:rsidR="004B22E1" w:rsidRPr="001C57DB" w:rsidRDefault="00E52372" w:rsidP="001C57DB">
      <w:pPr>
        <w:pStyle w:val="Rubrik1"/>
      </w:pPr>
      <w:r w:rsidRPr="001C57DB">
        <w:t>Interview</w:t>
      </w:r>
      <w:r w:rsidR="00570558" w:rsidRPr="001C57DB">
        <w:t xml:space="preserve"> </w:t>
      </w:r>
      <w:r w:rsidRPr="001C57DB">
        <w:t xml:space="preserve">guide </w:t>
      </w:r>
    </w:p>
    <w:p w14:paraId="16B7991A" w14:textId="77777777" w:rsidR="00D15AE9" w:rsidRPr="001C57DB" w:rsidRDefault="00D15AE9" w:rsidP="00D15AE9">
      <w:pPr>
        <w:pStyle w:val="Ingetavstnd"/>
        <w:ind w:left="720"/>
        <w:rPr>
          <w:rFonts w:eastAsia="Times New Roman" w:cstheme="minorHAnsi"/>
          <w:bCs/>
          <w:i/>
          <w:iCs/>
          <w:color w:val="201F1E"/>
          <w:sz w:val="24"/>
          <w:szCs w:val="24"/>
          <w:lang w:val="en-US" w:eastAsia="sv-SE"/>
        </w:rPr>
      </w:pPr>
    </w:p>
    <w:p w14:paraId="0BAB3AF8" w14:textId="653A0AD7" w:rsidR="001B4BAC" w:rsidRPr="001C57DB" w:rsidRDefault="001B4BAC" w:rsidP="001B4BAC">
      <w:pPr>
        <w:pStyle w:val="Ingetavstnd"/>
        <w:rPr>
          <w:rFonts w:eastAsia="Times New Roman" w:cstheme="minorHAnsi"/>
          <w:sz w:val="24"/>
          <w:szCs w:val="24"/>
          <w:lang w:val="en-US"/>
        </w:rPr>
      </w:pPr>
      <w:r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There are a few details that I’d like to ask </w:t>
      </w:r>
      <w:r w:rsidR="00F51B64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to</w:t>
      </w:r>
      <w:r w:rsidR="00D50C5D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start with</w:t>
      </w:r>
      <w:r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…</w:t>
      </w:r>
      <w:r w:rsidR="00B334E4" w:rsidRPr="00B334E4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0160E4">
        <w:rPr>
          <w:rFonts w:eastAsia="Times New Roman" w:cstheme="minorHAnsi"/>
          <w:color w:val="201F1E"/>
          <w:sz w:val="24"/>
          <w:szCs w:val="24"/>
          <w:lang w:val="en-US" w:eastAsia="sv-SE"/>
        </w:rPr>
        <w:t>w</w:t>
      </w:r>
      <w:r w:rsidR="00B334E4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hat educational program are you </w:t>
      </w:r>
      <w:r w:rsidR="002E51F8">
        <w:rPr>
          <w:rFonts w:eastAsia="Times New Roman" w:cstheme="minorHAnsi"/>
          <w:color w:val="201F1E"/>
          <w:sz w:val="24"/>
          <w:szCs w:val="24"/>
          <w:lang w:val="en-US" w:eastAsia="sv-SE"/>
        </w:rPr>
        <w:t>following</w:t>
      </w:r>
      <w:r w:rsidR="00B334E4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? </w:t>
      </w:r>
      <w:r w:rsidR="000160E4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(…) </w:t>
      </w:r>
      <w:r w:rsidR="00614693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what </w:t>
      </w:r>
      <w:r w:rsidR="00F403E5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is your </w:t>
      </w:r>
      <w:r w:rsidR="00614693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year </w:t>
      </w:r>
      <w:r w:rsidR="00F403E5">
        <w:rPr>
          <w:rFonts w:eastAsia="Times New Roman" w:cstheme="minorHAnsi"/>
          <w:color w:val="201F1E"/>
          <w:sz w:val="24"/>
          <w:szCs w:val="24"/>
          <w:lang w:val="en-US" w:eastAsia="sv-SE"/>
        </w:rPr>
        <w:t>of birth</w:t>
      </w:r>
      <w:r w:rsidR="00614693">
        <w:rPr>
          <w:rFonts w:eastAsia="Times New Roman" w:cstheme="minorHAnsi"/>
          <w:color w:val="201F1E"/>
          <w:sz w:val="24"/>
          <w:szCs w:val="24"/>
          <w:lang w:val="en-US" w:eastAsia="sv-SE"/>
        </w:rPr>
        <w:t>?</w:t>
      </w:r>
      <w:r w:rsidR="00F51B64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(…)</w:t>
      </w:r>
      <w:r w:rsidR="00614693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F771CB">
        <w:rPr>
          <w:rFonts w:eastAsia="Times New Roman" w:cstheme="minorHAnsi"/>
          <w:color w:val="201F1E"/>
          <w:sz w:val="24"/>
          <w:szCs w:val="24"/>
          <w:lang w:val="en-US" w:eastAsia="sv-SE"/>
        </w:rPr>
        <w:t>h</w:t>
      </w:r>
      <w:r w:rsidR="00140BA5">
        <w:rPr>
          <w:rFonts w:eastAsia="Times New Roman" w:cstheme="minorHAnsi"/>
          <w:color w:val="201F1E"/>
          <w:sz w:val="24"/>
          <w:szCs w:val="24"/>
          <w:lang w:val="en-US" w:eastAsia="sv-SE"/>
        </w:rPr>
        <w:t>ow d</w:t>
      </w:r>
      <w:r w:rsidR="003500B0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o you </w:t>
      </w:r>
      <w:r w:rsidR="007154BC">
        <w:rPr>
          <w:rFonts w:eastAsia="Times New Roman" w:cstheme="minorHAnsi"/>
          <w:color w:val="201F1E"/>
          <w:sz w:val="24"/>
          <w:szCs w:val="24"/>
          <w:lang w:val="en-US" w:eastAsia="sv-SE"/>
        </w:rPr>
        <w:t>define your gender</w:t>
      </w:r>
      <w:r w:rsidR="00140BA5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? </w:t>
      </w:r>
      <w:r w:rsidR="00A8574E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(…) </w:t>
      </w:r>
    </w:p>
    <w:p w14:paraId="14E0556D" w14:textId="77777777" w:rsidR="001C57DB" w:rsidRPr="001C57DB" w:rsidRDefault="001C57DB" w:rsidP="001C57DB">
      <w:pPr>
        <w:pStyle w:val="Ingetavstnd"/>
        <w:rPr>
          <w:rFonts w:eastAsia="Times New Roman" w:cstheme="minorHAnsi"/>
          <w:color w:val="201F1E"/>
          <w:sz w:val="24"/>
          <w:szCs w:val="24"/>
          <w:lang w:val="en-US" w:eastAsia="sv-SE"/>
        </w:rPr>
      </w:pPr>
    </w:p>
    <w:p w14:paraId="310F5580" w14:textId="70B6C3DA" w:rsidR="001C57DB" w:rsidRPr="001C57DB" w:rsidRDefault="000160E4" w:rsidP="001C57DB">
      <w:pPr>
        <w:pStyle w:val="Ingetavstnd"/>
        <w:rPr>
          <w:rFonts w:eastAsia="Times New Roman" w:cstheme="minorHAnsi"/>
          <w:color w:val="201F1E"/>
          <w:sz w:val="24"/>
          <w:szCs w:val="24"/>
          <w:lang w:val="en-US" w:eastAsia="sv-SE"/>
        </w:rPr>
      </w:pPr>
      <w:r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</w:p>
    <w:p w14:paraId="353999BF" w14:textId="113352E3" w:rsidR="00D15AE9" w:rsidRPr="001C57DB" w:rsidRDefault="00AA21BB" w:rsidP="001C57DB">
      <w:pPr>
        <w:pStyle w:val="Ingetavstnd"/>
        <w:rPr>
          <w:rFonts w:eastAsia="Times New Roman" w:cstheme="minorHAnsi"/>
          <w:bCs/>
          <w:color w:val="201F1E"/>
          <w:sz w:val="24"/>
          <w:szCs w:val="24"/>
          <w:lang w:val="en-US" w:eastAsia="sv-SE"/>
        </w:rPr>
      </w:pPr>
      <w:r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This </w:t>
      </w:r>
      <w:r w:rsidR="0035343D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research is about</w:t>
      </w:r>
      <w:r w:rsidR="00524867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CE0F9D" w:rsidRPr="001C57DB">
        <w:rPr>
          <w:rFonts w:eastAsia="Times New Roman" w:cstheme="minorHAnsi"/>
          <w:i/>
          <w:iCs/>
          <w:color w:val="201F1E"/>
          <w:sz w:val="24"/>
          <w:szCs w:val="24"/>
          <w:lang w:val="en-US" w:eastAsia="sv-SE"/>
        </w:rPr>
        <w:t xml:space="preserve">lifestyle </w:t>
      </w:r>
      <w:r w:rsidR="00524867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a</w:t>
      </w:r>
      <w:r w:rsidR="00CE0F9D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nd </w:t>
      </w:r>
      <w:r w:rsidR="00CE0F9D" w:rsidRPr="001C57DB">
        <w:rPr>
          <w:rFonts w:eastAsia="Times New Roman" w:cstheme="minorHAnsi"/>
          <w:i/>
          <w:iCs/>
          <w:color w:val="201F1E"/>
          <w:sz w:val="24"/>
          <w:szCs w:val="24"/>
          <w:lang w:val="en-US" w:eastAsia="sv-SE"/>
        </w:rPr>
        <w:t>lifestyle behaviors</w:t>
      </w:r>
      <w:r w:rsidR="00AC094C" w:rsidRPr="001C57DB">
        <w:rPr>
          <w:rFonts w:eastAsia="Times New Roman" w:cstheme="minorHAnsi"/>
          <w:i/>
          <w:iCs/>
          <w:color w:val="201F1E"/>
          <w:sz w:val="24"/>
          <w:szCs w:val="24"/>
          <w:lang w:val="en-US" w:eastAsia="sv-SE"/>
        </w:rPr>
        <w:t>.</w:t>
      </w:r>
      <w:r w:rsidR="00AC094C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These are two words that we hear </w:t>
      </w:r>
      <w:r w:rsidR="00B901A6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quite often and might </w:t>
      </w:r>
      <w:r w:rsidR="002E51F8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sometimes </w:t>
      </w:r>
      <w:r w:rsidR="0035343D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even </w:t>
      </w:r>
      <w:r w:rsidR="00B901A6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use ourselves without thinking </w:t>
      </w:r>
      <w:r w:rsidR="00454CB2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much </w:t>
      </w:r>
      <w:r w:rsidR="002E51F8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about </w:t>
      </w:r>
      <w:r w:rsidR="00454CB2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what they </w:t>
      </w:r>
      <w:r w:rsidR="0035343D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really </w:t>
      </w:r>
      <w:r w:rsidR="00454CB2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mean….</w:t>
      </w:r>
      <w:r w:rsidR="00D15AE9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A03C71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If </w:t>
      </w:r>
      <w:r w:rsidR="0035343D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I </w:t>
      </w:r>
      <w:r w:rsidR="00A03C71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start </w:t>
      </w:r>
      <w:r w:rsidR="0035343D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by sayin</w:t>
      </w:r>
      <w:r w:rsidR="00354267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g</w:t>
      </w:r>
      <w:r w:rsidR="00A03C71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the word </w:t>
      </w:r>
      <w:r w:rsidR="002E51F8">
        <w:rPr>
          <w:rFonts w:eastAsia="Times New Roman" w:cstheme="minorHAnsi"/>
          <w:color w:val="201F1E"/>
          <w:sz w:val="24"/>
          <w:szCs w:val="24"/>
          <w:lang w:val="en-US" w:eastAsia="sv-SE"/>
        </w:rPr>
        <w:t>‘</w:t>
      </w:r>
      <w:r w:rsidR="00A03C71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lifestyle’ – tell me, what </w:t>
      </w:r>
      <w:r w:rsidR="0035343D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do </w:t>
      </w:r>
      <w:r w:rsidR="00E6374E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you think of? </w:t>
      </w:r>
      <w:r w:rsidR="00D15AE9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</w:p>
    <w:p w14:paraId="0EDF4F12" w14:textId="77777777" w:rsidR="001C57DB" w:rsidRPr="001C57DB" w:rsidRDefault="001C57DB" w:rsidP="001C57DB">
      <w:pPr>
        <w:pStyle w:val="Ingetavstnd"/>
        <w:rPr>
          <w:rFonts w:eastAsia="Times New Roman" w:cstheme="minorHAnsi"/>
          <w:bCs/>
          <w:color w:val="201F1E"/>
          <w:sz w:val="24"/>
          <w:szCs w:val="24"/>
          <w:lang w:val="en-US" w:eastAsia="sv-SE"/>
        </w:rPr>
      </w:pPr>
    </w:p>
    <w:p w14:paraId="35E44F71" w14:textId="77777777" w:rsidR="001C57DB" w:rsidRPr="001C57DB" w:rsidRDefault="001C57DB" w:rsidP="001C57DB">
      <w:pPr>
        <w:pStyle w:val="Ingetavstnd"/>
        <w:rPr>
          <w:rFonts w:eastAsia="Times New Roman" w:cstheme="minorHAnsi"/>
          <w:bCs/>
          <w:color w:val="201F1E"/>
          <w:sz w:val="24"/>
          <w:szCs w:val="24"/>
          <w:lang w:val="en-US" w:eastAsia="sv-SE"/>
        </w:rPr>
      </w:pPr>
    </w:p>
    <w:p w14:paraId="29F86B9A" w14:textId="7C4D3BE2" w:rsidR="001C57DB" w:rsidRPr="001C57DB" w:rsidRDefault="00AD4FA2" w:rsidP="001C57DB">
      <w:pPr>
        <w:pStyle w:val="Ingetavstnd"/>
        <w:rPr>
          <w:rFonts w:eastAsia="Times New Roman" w:cstheme="minorHAnsi"/>
          <w:color w:val="201F1E"/>
          <w:sz w:val="24"/>
          <w:szCs w:val="24"/>
          <w:lang w:val="en-US" w:eastAsia="sv-SE"/>
        </w:rPr>
      </w:pPr>
      <w:r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The other </w:t>
      </w:r>
      <w:r w:rsidR="002E51F8">
        <w:rPr>
          <w:rFonts w:eastAsia="Times New Roman" w:cstheme="minorHAnsi"/>
          <w:color w:val="201F1E"/>
          <w:sz w:val="24"/>
          <w:szCs w:val="24"/>
          <w:lang w:val="en-US" w:eastAsia="sv-SE"/>
        </w:rPr>
        <w:t>phrase</w:t>
      </w:r>
      <w:r w:rsidR="002E51F8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35343D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which </w:t>
      </w:r>
      <w:r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is </w:t>
      </w:r>
      <w:r w:rsidR="0035343D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key</w:t>
      </w:r>
      <w:r w:rsidR="0035343D" w:rsidRPr="001C57DB" w:rsidDel="0035343D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3E5908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to our </w:t>
      </w:r>
      <w:r w:rsidR="0035343D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dialogue </w:t>
      </w:r>
      <w:r w:rsidR="001C374E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is </w:t>
      </w:r>
      <w:r w:rsidR="002E51F8">
        <w:rPr>
          <w:rFonts w:eastAsia="Times New Roman" w:cstheme="minorHAnsi"/>
          <w:color w:val="201F1E"/>
          <w:sz w:val="24"/>
          <w:szCs w:val="24"/>
          <w:lang w:val="en-US" w:eastAsia="sv-SE"/>
        </w:rPr>
        <w:t>‘</w:t>
      </w:r>
      <w:r w:rsidR="001C374E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lifestyle behaviors’. What </w:t>
      </w:r>
      <w:r w:rsidR="00DC5AEB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come</w:t>
      </w:r>
      <w:r w:rsidR="002E51F8">
        <w:rPr>
          <w:rFonts w:eastAsia="Times New Roman" w:cstheme="minorHAnsi"/>
          <w:color w:val="201F1E"/>
          <w:sz w:val="24"/>
          <w:szCs w:val="24"/>
          <w:lang w:val="en-US" w:eastAsia="sv-SE"/>
        </w:rPr>
        <w:t>s</w:t>
      </w:r>
      <w:r w:rsidR="00DC5AEB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to mind </w:t>
      </w:r>
      <w:r w:rsidR="001C374E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when </w:t>
      </w:r>
      <w:r w:rsidR="00DC5AEB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you hear the </w:t>
      </w:r>
      <w:r w:rsidR="002E51F8">
        <w:rPr>
          <w:rFonts w:eastAsia="Times New Roman" w:cstheme="minorHAnsi"/>
          <w:color w:val="201F1E"/>
          <w:sz w:val="24"/>
          <w:szCs w:val="24"/>
          <w:lang w:val="en-US" w:eastAsia="sv-SE"/>
        </w:rPr>
        <w:t>phrase</w:t>
      </w:r>
      <w:r w:rsidR="002E51F8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2E51F8">
        <w:rPr>
          <w:rFonts w:eastAsia="Times New Roman" w:cstheme="minorHAnsi"/>
          <w:color w:val="201F1E"/>
          <w:sz w:val="24"/>
          <w:szCs w:val="24"/>
          <w:lang w:val="en-US" w:eastAsia="sv-SE"/>
        </w:rPr>
        <w:t>‘</w:t>
      </w:r>
      <w:r w:rsidR="001C374E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lifestyle</w:t>
      </w:r>
      <w:r w:rsidR="009C4C72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behaviors</w:t>
      </w:r>
      <w:r w:rsidR="001C374E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’?</w:t>
      </w:r>
      <w:r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D15AE9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br/>
      </w:r>
    </w:p>
    <w:p w14:paraId="7BD5D3AC" w14:textId="77777777" w:rsidR="001C57DB" w:rsidRPr="001C57DB" w:rsidRDefault="001C57DB" w:rsidP="001C57DB">
      <w:pPr>
        <w:pStyle w:val="Ingetavstnd"/>
        <w:rPr>
          <w:rFonts w:eastAsia="Times New Roman" w:cstheme="minorHAnsi"/>
          <w:color w:val="201F1E"/>
          <w:sz w:val="24"/>
          <w:szCs w:val="24"/>
          <w:lang w:val="en-US" w:eastAsia="sv-SE"/>
        </w:rPr>
      </w:pPr>
    </w:p>
    <w:p w14:paraId="5306738D" w14:textId="58037B45" w:rsidR="00D15AE9" w:rsidRPr="001C57DB" w:rsidRDefault="00E768C2" w:rsidP="001C57DB">
      <w:pPr>
        <w:pStyle w:val="Ingetavstnd"/>
        <w:rPr>
          <w:rFonts w:eastAsia="Times New Roman" w:cstheme="minorHAnsi"/>
          <w:color w:val="201F1E"/>
          <w:sz w:val="24"/>
          <w:szCs w:val="24"/>
          <w:lang w:val="en-US" w:eastAsia="sv-SE"/>
        </w:rPr>
      </w:pPr>
      <w:r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So far,</w:t>
      </w:r>
      <w:r w:rsidR="00E86554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w</w:t>
      </w:r>
      <w:r w:rsidR="00867605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e have talked about </w:t>
      </w:r>
      <w:r w:rsidR="002E51F8">
        <w:rPr>
          <w:rFonts w:eastAsia="Times New Roman" w:cstheme="minorHAnsi"/>
          <w:color w:val="201F1E"/>
          <w:sz w:val="24"/>
          <w:szCs w:val="24"/>
          <w:lang w:val="en-US" w:eastAsia="sv-SE"/>
        </w:rPr>
        <w:t>‘</w:t>
      </w:r>
      <w:r w:rsidR="00867605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lifestyle’ and </w:t>
      </w:r>
      <w:r w:rsidR="002E51F8">
        <w:rPr>
          <w:rFonts w:eastAsia="Times New Roman" w:cstheme="minorHAnsi"/>
          <w:color w:val="201F1E"/>
          <w:sz w:val="24"/>
          <w:szCs w:val="24"/>
          <w:lang w:val="en-US" w:eastAsia="sv-SE"/>
        </w:rPr>
        <w:t>‘</w:t>
      </w:r>
      <w:r w:rsidR="00867605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lifestyle behaviors</w:t>
      </w:r>
      <w:r w:rsidR="00E85696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’</w:t>
      </w:r>
      <w:r w:rsidR="00867605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E86554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as concept</w:t>
      </w:r>
      <w:r w:rsidR="00E85696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s</w:t>
      </w:r>
      <w:r w:rsidR="00E86554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…but </w:t>
      </w:r>
      <w:r w:rsidR="00167013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lifestyle and lifestyle behaviors </w:t>
      </w:r>
      <w:r w:rsidR="002B4900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are </w:t>
      </w:r>
      <w:r w:rsidR="00167013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also something that we can change – if we </w:t>
      </w:r>
      <w:r w:rsidR="00E85696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want</w:t>
      </w:r>
      <w:r w:rsidR="00167013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to</w:t>
      </w:r>
      <w:r w:rsidR="00E86554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475C8B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(…) </w:t>
      </w:r>
      <w:r w:rsidR="008E7DEA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which </w:t>
      </w:r>
      <w:r w:rsidR="005277FC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we may all have experience</w:t>
      </w:r>
      <w:r w:rsidR="004D077E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s</w:t>
      </w:r>
      <w:r w:rsidR="005277FC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of</w:t>
      </w:r>
      <w:r w:rsidR="002E51F8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–</w:t>
      </w:r>
      <w:r w:rsidR="001214A2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and </w:t>
      </w:r>
      <w:r w:rsidR="00610864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it can be </w:t>
      </w:r>
      <w:r w:rsidR="001214A2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either</w:t>
      </w:r>
      <w:r w:rsidR="00FD7AE7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610864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easy or hard</w:t>
      </w:r>
      <w:r w:rsidR="004477D2">
        <w:rPr>
          <w:rFonts w:eastAsia="Times New Roman" w:cstheme="minorHAnsi"/>
          <w:color w:val="201F1E"/>
          <w:sz w:val="24"/>
          <w:szCs w:val="24"/>
          <w:lang w:val="en-US" w:eastAsia="sv-SE"/>
        </w:rPr>
        <w:t>,</w:t>
      </w:r>
      <w:r w:rsidR="00B0630E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and to different extent</w:t>
      </w:r>
      <w:r w:rsidR="004477D2">
        <w:rPr>
          <w:rFonts w:eastAsia="Times New Roman" w:cstheme="minorHAnsi"/>
          <w:color w:val="201F1E"/>
          <w:sz w:val="24"/>
          <w:szCs w:val="24"/>
          <w:lang w:val="en-US" w:eastAsia="sv-SE"/>
        </w:rPr>
        <w:t>s,</w:t>
      </w:r>
      <w:r w:rsidR="004D077E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610864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to make </w:t>
      </w:r>
      <w:r w:rsidR="00B0630E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such </w:t>
      </w:r>
      <w:r w:rsidR="00610864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changes</w:t>
      </w:r>
      <w:r w:rsidR="00B0630E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…</w:t>
      </w:r>
      <w:r w:rsidR="00B05C41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This study</w:t>
      </w:r>
      <w:r w:rsidR="00B0630E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is about </w:t>
      </w:r>
      <w:r w:rsidR="006A0A83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chang</w:t>
      </w:r>
      <w:r w:rsidR="003717A8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ing</w:t>
      </w:r>
      <w:r w:rsidR="00BA59BA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6A0A83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lifestyle behaviors </w:t>
      </w:r>
      <w:r w:rsidR="007A2F45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– </w:t>
      </w:r>
      <w:r w:rsidR="003717A8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please </w:t>
      </w:r>
      <w:r w:rsidR="007A2F45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tell me </w:t>
      </w:r>
      <w:r w:rsidR="00BD47DE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you</w:t>
      </w:r>
      <w:r w:rsidR="00B57488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r</w:t>
      </w:r>
      <w:r w:rsidR="00BD47DE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B57488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thoughts </w:t>
      </w:r>
      <w:r w:rsidR="007A2F45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about that</w:t>
      </w:r>
      <w:r w:rsidR="00B57488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[changing lifestyle behaviors]</w:t>
      </w:r>
      <w:r w:rsidR="007A2F45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?</w:t>
      </w:r>
    </w:p>
    <w:p w14:paraId="23995E6B" w14:textId="77777777" w:rsidR="001C57DB" w:rsidRPr="001C57DB" w:rsidRDefault="001C57DB" w:rsidP="001C57DB">
      <w:pPr>
        <w:pStyle w:val="Ingetavstnd"/>
        <w:rPr>
          <w:rFonts w:eastAsia="Times New Roman" w:cstheme="minorHAnsi"/>
          <w:color w:val="201F1E"/>
          <w:sz w:val="24"/>
          <w:szCs w:val="24"/>
          <w:lang w:val="en-US" w:eastAsia="sv-SE"/>
        </w:rPr>
      </w:pPr>
    </w:p>
    <w:p w14:paraId="0A68494E" w14:textId="77777777" w:rsidR="001C57DB" w:rsidRPr="001C57DB" w:rsidRDefault="001C57DB" w:rsidP="001C57DB">
      <w:pPr>
        <w:pStyle w:val="Ingetavstnd"/>
        <w:rPr>
          <w:rFonts w:eastAsia="Times New Roman" w:cstheme="minorHAnsi"/>
          <w:color w:val="201F1E"/>
          <w:sz w:val="24"/>
          <w:szCs w:val="24"/>
          <w:lang w:val="en-US" w:eastAsia="sv-SE"/>
        </w:rPr>
      </w:pPr>
    </w:p>
    <w:p w14:paraId="24FBA9C9" w14:textId="2AB1FA88" w:rsidR="001C57DB" w:rsidRPr="001C57DB" w:rsidRDefault="00B57488" w:rsidP="001C57DB">
      <w:pPr>
        <w:pStyle w:val="Ingetavstnd"/>
        <w:rPr>
          <w:rFonts w:eastAsia="Times New Roman" w:cstheme="minorHAnsi"/>
          <w:color w:val="201F1E"/>
          <w:sz w:val="24"/>
          <w:szCs w:val="24"/>
          <w:lang w:val="en-US" w:eastAsia="sv-SE"/>
        </w:rPr>
      </w:pPr>
      <w:r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OK – so n</w:t>
      </w:r>
      <w:r w:rsidR="005F1B67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ow we</w:t>
      </w:r>
      <w:r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’</w:t>
      </w:r>
      <w:r w:rsidR="005F1B67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ve talked about lifestyle</w:t>
      </w:r>
      <w:r w:rsidR="00120BB4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behaviors</w:t>
      </w:r>
      <w:r w:rsidR="005F1B67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and behavior change </w:t>
      </w:r>
      <w:r w:rsidR="00486F42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in </w:t>
      </w:r>
      <w:r w:rsidR="005F1B67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general, but </w:t>
      </w:r>
      <w:r w:rsidR="00486F42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I’d like for </w:t>
      </w:r>
      <w:r w:rsidR="005F1B67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you t</w:t>
      </w:r>
      <w:r w:rsidR="00486F42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o </w:t>
      </w:r>
      <w:r w:rsidR="00947E51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consider </w:t>
      </w:r>
      <w:r w:rsidR="00795993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yourself</w:t>
      </w:r>
      <w:r w:rsidR="00947E51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a bit more; what </w:t>
      </w:r>
      <w:r w:rsidR="00795993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about you and your life</w:t>
      </w:r>
      <w:r w:rsidR="00E67088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…</w:t>
      </w:r>
      <w:r w:rsidR="00795993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E67088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H</w:t>
      </w:r>
      <w:r w:rsidR="00795993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ave </w:t>
      </w:r>
      <w:r w:rsidR="00795993" w:rsidRPr="001C57DB">
        <w:rPr>
          <w:rFonts w:eastAsia="Times New Roman" w:cstheme="minorHAnsi"/>
          <w:color w:val="201F1E"/>
          <w:sz w:val="24"/>
          <w:szCs w:val="24"/>
          <w:u w:val="single"/>
          <w:lang w:val="en-US" w:eastAsia="sv-SE"/>
        </w:rPr>
        <w:t>you</w:t>
      </w:r>
      <w:r w:rsidR="00795993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ever made any </w:t>
      </w:r>
      <w:r w:rsidR="00E67088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adjustments or changes </w:t>
      </w:r>
      <w:r w:rsidR="004477D2">
        <w:rPr>
          <w:rFonts w:eastAsia="Times New Roman" w:cstheme="minorHAnsi"/>
          <w:color w:val="201F1E"/>
          <w:sz w:val="24"/>
          <w:szCs w:val="24"/>
          <w:lang w:val="en-US" w:eastAsia="sv-SE"/>
        </w:rPr>
        <w:t>to</w:t>
      </w:r>
      <w:r w:rsidR="004477D2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E67088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your </w:t>
      </w:r>
      <w:r w:rsidR="004434E2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lifestyle behavior</w:t>
      </w:r>
      <w:r w:rsidR="009F28F4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s</w:t>
      </w:r>
      <w:r w:rsidR="004434E2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? </w:t>
      </w:r>
      <w:r w:rsidR="00E338E9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(</w:t>
      </w:r>
      <w:r w:rsidR="009F28F4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…</w:t>
      </w:r>
      <w:r w:rsidR="00E338E9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)</w:t>
      </w:r>
      <w:r w:rsidR="009F28F4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224762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Which behavior(s)</w:t>
      </w:r>
      <w:r w:rsidR="004477D2">
        <w:rPr>
          <w:rFonts w:eastAsia="Times New Roman" w:cstheme="minorHAnsi"/>
          <w:color w:val="201F1E"/>
          <w:sz w:val="24"/>
          <w:szCs w:val="24"/>
          <w:lang w:val="en-US" w:eastAsia="sv-SE"/>
        </w:rPr>
        <w:t>,</w:t>
      </w:r>
      <w:r w:rsidR="00224762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4434E2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and how did it </w:t>
      </w:r>
      <w:r w:rsidR="00224762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work out</w:t>
      </w:r>
      <w:r w:rsidR="004434E2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? </w:t>
      </w:r>
      <w:r w:rsidR="00795993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5F1B67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D15AE9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D15AE9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br/>
      </w:r>
    </w:p>
    <w:p w14:paraId="42A10483" w14:textId="77777777" w:rsidR="001C57DB" w:rsidRPr="001C57DB" w:rsidRDefault="001C57DB" w:rsidP="001C57DB">
      <w:pPr>
        <w:pStyle w:val="Ingetavstnd"/>
        <w:rPr>
          <w:rFonts w:eastAsia="Times New Roman" w:cstheme="minorHAnsi"/>
          <w:color w:val="201F1E"/>
          <w:sz w:val="24"/>
          <w:szCs w:val="24"/>
          <w:lang w:val="en-US" w:eastAsia="sv-SE"/>
        </w:rPr>
      </w:pPr>
    </w:p>
    <w:p w14:paraId="6EFC05C1" w14:textId="78E55F86" w:rsidR="00AA21BB" w:rsidRPr="001C57DB" w:rsidRDefault="00CE7E31" w:rsidP="001C57DB">
      <w:pPr>
        <w:pStyle w:val="Ingetavstnd"/>
        <w:rPr>
          <w:rFonts w:eastAsia="Times New Roman" w:cstheme="minorHAnsi"/>
          <w:color w:val="201F1E"/>
          <w:sz w:val="24"/>
          <w:szCs w:val="24"/>
          <w:lang w:val="en-US" w:eastAsia="sv-SE"/>
        </w:rPr>
      </w:pPr>
      <w:r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Thanks</w:t>
      </w:r>
      <w:r w:rsidR="006E7558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, th</w:t>
      </w:r>
      <w:r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e</w:t>
      </w:r>
      <w:r w:rsidR="006E7558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se were </w:t>
      </w:r>
      <w:r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the issues I </w:t>
      </w:r>
      <w:r w:rsidR="004477D2">
        <w:rPr>
          <w:rFonts w:eastAsia="Times New Roman" w:cstheme="minorHAnsi"/>
          <w:color w:val="201F1E"/>
          <w:sz w:val="24"/>
          <w:szCs w:val="24"/>
          <w:lang w:val="en-US" w:eastAsia="sv-SE"/>
        </w:rPr>
        <w:t>wanted</w:t>
      </w:r>
      <w:r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you to consider</w:t>
      </w:r>
      <w:r w:rsidR="006E7558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…</w:t>
      </w:r>
      <w:r w:rsidR="008D25FD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When participat</w:t>
      </w:r>
      <w:r w:rsidR="004477D2">
        <w:rPr>
          <w:rFonts w:eastAsia="Times New Roman" w:cstheme="minorHAnsi"/>
          <w:color w:val="201F1E"/>
          <w:sz w:val="24"/>
          <w:szCs w:val="24"/>
          <w:lang w:val="en-US" w:eastAsia="sv-SE"/>
        </w:rPr>
        <w:t>ing</w:t>
      </w:r>
      <w:r w:rsidR="008D25FD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in such an interview, </w:t>
      </w:r>
      <w:r w:rsidR="006E7558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sometimes </w:t>
      </w:r>
      <w:r w:rsidR="004477D2">
        <w:rPr>
          <w:rFonts w:eastAsia="Times New Roman" w:cstheme="minorHAnsi"/>
          <w:color w:val="201F1E"/>
          <w:sz w:val="24"/>
          <w:szCs w:val="24"/>
          <w:lang w:val="en-US" w:eastAsia="sv-SE"/>
        </w:rPr>
        <w:t>thoughts</w:t>
      </w:r>
      <w:r w:rsidR="004477D2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D92BF7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pop</w:t>
      </w:r>
      <w:r w:rsidR="007068EC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up after a while. (…)</w:t>
      </w:r>
      <w:r w:rsidR="00D92BF7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I</w:t>
      </w:r>
      <w:r w:rsidR="006401BB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s</w:t>
      </w:r>
      <w:r w:rsidR="00D92BF7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there anything you</w:t>
      </w:r>
      <w:r w:rsidR="00037A4D">
        <w:rPr>
          <w:rFonts w:eastAsia="Times New Roman" w:cstheme="minorHAnsi"/>
          <w:color w:val="201F1E"/>
          <w:sz w:val="24"/>
          <w:szCs w:val="24"/>
          <w:lang w:val="en-US" w:eastAsia="sv-SE"/>
        </w:rPr>
        <w:t>’</w:t>
      </w:r>
      <w:r w:rsidR="00D92BF7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ve </w:t>
      </w:r>
      <w:r w:rsidR="004477D2">
        <w:rPr>
          <w:rFonts w:eastAsia="Times New Roman" w:cstheme="minorHAnsi"/>
          <w:color w:val="201F1E"/>
          <w:sz w:val="24"/>
          <w:szCs w:val="24"/>
          <w:lang w:val="en-US" w:eastAsia="sv-SE"/>
        </w:rPr>
        <w:t>begun</w:t>
      </w:r>
      <w:r w:rsidR="004477D2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D92BF7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to think </w:t>
      </w:r>
      <w:r w:rsidR="006401BB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about </w:t>
      </w:r>
      <w:r w:rsidR="00D92BF7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that you would like </w:t>
      </w:r>
      <w:r w:rsidR="00737640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to share</w:t>
      </w:r>
      <w:r w:rsidR="00612DCB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A256B0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or ask</w:t>
      </w:r>
      <w:r w:rsidR="00612DCB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?</w:t>
      </w:r>
      <w:r w:rsidR="00612DCB" w:rsidRPr="001C57DB">
        <w:rPr>
          <w:rFonts w:eastAsia="Times New Roman" w:cstheme="minorHAnsi"/>
          <w:i/>
          <w:iCs/>
          <w:color w:val="201F1E"/>
          <w:sz w:val="24"/>
          <w:szCs w:val="24"/>
          <w:lang w:val="en-US" w:eastAsia="sv-SE"/>
        </w:rPr>
        <w:t xml:space="preserve"> </w:t>
      </w:r>
    </w:p>
    <w:p w14:paraId="1BC37207" w14:textId="77777777" w:rsidR="001C57DB" w:rsidRPr="00877FCA" w:rsidRDefault="001C57DB" w:rsidP="00D85A90">
      <w:pPr>
        <w:pStyle w:val="Ingetavstnd"/>
        <w:rPr>
          <w:rFonts w:eastAsia="Times New Roman" w:cstheme="minorHAnsi"/>
          <w:color w:val="201F1E"/>
          <w:sz w:val="24"/>
          <w:szCs w:val="24"/>
          <w:lang w:val="en-US" w:eastAsia="sv-SE"/>
        </w:rPr>
      </w:pPr>
    </w:p>
    <w:p w14:paraId="222D30D5" w14:textId="77777777" w:rsidR="001C57DB" w:rsidRPr="00877FCA" w:rsidRDefault="001C57DB" w:rsidP="00D85A90">
      <w:pPr>
        <w:pStyle w:val="Ingetavstnd"/>
        <w:rPr>
          <w:rFonts w:eastAsia="Times New Roman" w:cstheme="minorHAnsi"/>
          <w:color w:val="201F1E"/>
          <w:sz w:val="24"/>
          <w:szCs w:val="24"/>
          <w:lang w:val="en-US" w:eastAsia="sv-SE"/>
        </w:rPr>
      </w:pPr>
    </w:p>
    <w:p w14:paraId="21C3A21F" w14:textId="33FA3E1A" w:rsidR="00D85A90" w:rsidRPr="001C57DB" w:rsidRDefault="00D85A90" w:rsidP="00D85A90">
      <w:pPr>
        <w:pStyle w:val="Ingetavstnd"/>
        <w:rPr>
          <w:rFonts w:eastAsia="Times New Roman" w:cstheme="minorHAnsi"/>
          <w:color w:val="201F1E"/>
          <w:sz w:val="24"/>
          <w:szCs w:val="24"/>
          <w:lang w:val="en-US" w:eastAsia="sv-SE"/>
        </w:rPr>
      </w:pPr>
      <w:r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… means short pause</w:t>
      </w:r>
    </w:p>
    <w:p w14:paraId="737C0981" w14:textId="7FFBC755" w:rsidR="00A256B0" w:rsidRPr="001C57DB" w:rsidRDefault="002F1761" w:rsidP="00737640">
      <w:pPr>
        <w:pStyle w:val="Ingetavstnd"/>
        <w:rPr>
          <w:rFonts w:eastAsia="Times New Roman" w:cstheme="minorHAnsi"/>
          <w:color w:val="201F1E"/>
          <w:sz w:val="24"/>
          <w:szCs w:val="24"/>
          <w:lang w:val="en-US" w:eastAsia="sv-SE"/>
        </w:rPr>
      </w:pPr>
      <w:r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(…) means </w:t>
      </w:r>
      <w:r w:rsidR="0041380B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longer pause </w:t>
      </w:r>
    </w:p>
    <w:p w14:paraId="4CEDB330" w14:textId="4F364606" w:rsidR="00E43C6A" w:rsidRPr="001C57DB" w:rsidRDefault="00E43C6A" w:rsidP="00E43C6A">
      <w:pPr>
        <w:pStyle w:val="Ingetavstnd"/>
        <w:rPr>
          <w:rFonts w:eastAsia="Times New Roman" w:cstheme="minorHAnsi"/>
          <w:color w:val="201F1E"/>
          <w:sz w:val="24"/>
          <w:szCs w:val="24"/>
          <w:lang w:val="en-US" w:eastAsia="sv-SE"/>
        </w:rPr>
      </w:pPr>
      <w:r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–  means</w:t>
      </w:r>
      <w:r w:rsidR="007D73F9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5F0D01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short pause and </w:t>
      </w:r>
      <w:r w:rsidR="007D73F9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emphasizing </w:t>
      </w:r>
      <w:r w:rsidR="004477D2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the </w:t>
      </w:r>
      <w:r w:rsidR="00663973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next </w:t>
      </w:r>
      <w:r w:rsidR="00700CC9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>word</w:t>
      </w:r>
    </w:p>
    <w:p w14:paraId="60FD71AB" w14:textId="02AB492F" w:rsidR="00A06EF7" w:rsidRPr="001C57DB" w:rsidRDefault="008E773B" w:rsidP="00E43C6A">
      <w:pPr>
        <w:pStyle w:val="Ingetavstnd"/>
        <w:rPr>
          <w:rFonts w:eastAsia="Times New Roman" w:cstheme="minorHAnsi"/>
          <w:color w:val="201F1E"/>
          <w:sz w:val="24"/>
          <w:szCs w:val="24"/>
          <w:lang w:val="en-US" w:eastAsia="sv-SE"/>
        </w:rPr>
      </w:pPr>
      <w:r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[ ] means </w:t>
      </w:r>
      <w:r w:rsidR="000B40C8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word is implied, and </w:t>
      </w:r>
      <w:r w:rsidR="004477D2">
        <w:rPr>
          <w:rFonts w:eastAsia="Times New Roman" w:cstheme="minorHAnsi"/>
          <w:color w:val="201F1E"/>
          <w:sz w:val="24"/>
          <w:szCs w:val="24"/>
          <w:lang w:val="en-US" w:eastAsia="sv-SE"/>
        </w:rPr>
        <w:t>perhaps</w:t>
      </w:r>
      <w:r w:rsidR="004477D2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 </w:t>
      </w:r>
      <w:r w:rsidR="000E36B5" w:rsidRPr="001C57DB">
        <w:rPr>
          <w:rFonts w:eastAsia="Times New Roman" w:cstheme="minorHAnsi"/>
          <w:color w:val="201F1E"/>
          <w:sz w:val="24"/>
          <w:szCs w:val="24"/>
          <w:lang w:val="en-US" w:eastAsia="sv-SE"/>
        </w:rPr>
        <w:t xml:space="preserve">not spoken </w:t>
      </w:r>
    </w:p>
    <w:p w14:paraId="06CDC070" w14:textId="77777777" w:rsidR="002F1761" w:rsidRPr="001C57DB" w:rsidRDefault="002F1761" w:rsidP="00737640">
      <w:pPr>
        <w:pStyle w:val="Ingetavstnd"/>
        <w:rPr>
          <w:rFonts w:eastAsia="Times New Roman" w:cstheme="minorHAnsi"/>
          <w:color w:val="201F1E"/>
          <w:sz w:val="24"/>
          <w:szCs w:val="24"/>
          <w:lang w:val="en-US" w:eastAsia="sv-SE"/>
        </w:rPr>
      </w:pPr>
    </w:p>
    <w:sectPr w:rsidR="002F1761" w:rsidRPr="001C57DB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B11CE" w14:textId="77777777" w:rsidR="0021292D" w:rsidRDefault="0021292D" w:rsidP="00064A18">
      <w:pPr>
        <w:spacing w:after="0" w:line="240" w:lineRule="auto"/>
      </w:pPr>
      <w:r>
        <w:separator/>
      </w:r>
    </w:p>
  </w:endnote>
  <w:endnote w:type="continuationSeparator" w:id="0">
    <w:p w14:paraId="0AB614E2" w14:textId="77777777" w:rsidR="0021292D" w:rsidRDefault="0021292D" w:rsidP="00064A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7453268"/>
      <w:docPartObj>
        <w:docPartGallery w:val="Page Numbers (Bottom of Page)"/>
        <w:docPartUnique/>
      </w:docPartObj>
    </w:sdtPr>
    <w:sdtEndPr/>
    <w:sdtContent>
      <w:p w14:paraId="3A9ACFA7" w14:textId="54434DC3" w:rsidR="00E725DB" w:rsidRDefault="00E725DB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5E97B246" w14:textId="77777777" w:rsidR="00E725DB" w:rsidRDefault="00E725D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D6A03" w14:textId="77777777" w:rsidR="0021292D" w:rsidRDefault="0021292D" w:rsidP="00064A18">
      <w:pPr>
        <w:spacing w:after="0" w:line="240" w:lineRule="auto"/>
      </w:pPr>
      <w:r>
        <w:separator/>
      </w:r>
    </w:p>
  </w:footnote>
  <w:footnote w:type="continuationSeparator" w:id="0">
    <w:p w14:paraId="194B2AC4" w14:textId="77777777" w:rsidR="0021292D" w:rsidRDefault="0021292D" w:rsidP="00064A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441E0"/>
    <w:multiLevelType w:val="multilevel"/>
    <w:tmpl w:val="471C55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" w15:restartNumberingAfterBreak="0">
    <w:nsid w:val="11EB1BDC"/>
    <w:multiLevelType w:val="hybridMultilevel"/>
    <w:tmpl w:val="E926F8B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357C6E"/>
    <w:multiLevelType w:val="multilevel"/>
    <w:tmpl w:val="6B7626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" w15:restartNumberingAfterBreak="0">
    <w:nsid w:val="1F04245C"/>
    <w:multiLevelType w:val="hybridMultilevel"/>
    <w:tmpl w:val="3478281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277307"/>
    <w:multiLevelType w:val="multilevel"/>
    <w:tmpl w:val="4224D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5921342"/>
    <w:multiLevelType w:val="multilevel"/>
    <w:tmpl w:val="9B8A69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9240102"/>
    <w:multiLevelType w:val="hybridMultilevel"/>
    <w:tmpl w:val="347828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2D0D98"/>
    <w:multiLevelType w:val="multilevel"/>
    <w:tmpl w:val="6B7626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8" w15:restartNumberingAfterBreak="0">
    <w:nsid w:val="358455D2"/>
    <w:multiLevelType w:val="multilevel"/>
    <w:tmpl w:val="6B7626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9" w15:restartNumberingAfterBreak="0">
    <w:nsid w:val="38E61CCA"/>
    <w:multiLevelType w:val="multilevel"/>
    <w:tmpl w:val="6B7626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0" w15:restartNumberingAfterBreak="0">
    <w:nsid w:val="40BB0F76"/>
    <w:multiLevelType w:val="hybridMultilevel"/>
    <w:tmpl w:val="82CC6A2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855ACF"/>
    <w:multiLevelType w:val="hybridMultilevel"/>
    <w:tmpl w:val="0BD66686"/>
    <w:lvl w:ilvl="0" w:tplc="823834BA">
      <w:numFmt w:val="bullet"/>
      <w:lvlText w:val="–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A96E41"/>
    <w:multiLevelType w:val="hybridMultilevel"/>
    <w:tmpl w:val="160E695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01401A"/>
    <w:multiLevelType w:val="hybridMultilevel"/>
    <w:tmpl w:val="BDDE6BF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DA1BFE"/>
    <w:multiLevelType w:val="multilevel"/>
    <w:tmpl w:val="6B7626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5" w15:restartNumberingAfterBreak="0">
    <w:nsid w:val="79AB5669"/>
    <w:multiLevelType w:val="multilevel"/>
    <w:tmpl w:val="9B8A69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F3E3227"/>
    <w:multiLevelType w:val="multilevel"/>
    <w:tmpl w:val="917CD1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16"/>
  </w:num>
  <w:num w:numId="3">
    <w:abstractNumId w:val="15"/>
  </w:num>
  <w:num w:numId="4">
    <w:abstractNumId w:val="14"/>
  </w:num>
  <w:num w:numId="5">
    <w:abstractNumId w:val="7"/>
  </w:num>
  <w:num w:numId="6">
    <w:abstractNumId w:val="8"/>
  </w:num>
  <w:num w:numId="7">
    <w:abstractNumId w:val="2"/>
  </w:num>
  <w:num w:numId="8">
    <w:abstractNumId w:val="9"/>
  </w:num>
  <w:num w:numId="9">
    <w:abstractNumId w:val="5"/>
  </w:num>
  <w:num w:numId="10">
    <w:abstractNumId w:val="0"/>
  </w:num>
  <w:num w:numId="11">
    <w:abstractNumId w:val="1"/>
  </w:num>
  <w:num w:numId="12">
    <w:abstractNumId w:val="12"/>
  </w:num>
  <w:num w:numId="13">
    <w:abstractNumId w:val="3"/>
  </w:num>
  <w:num w:numId="14">
    <w:abstractNumId w:val="10"/>
  </w:num>
  <w:num w:numId="15">
    <w:abstractNumId w:val="13"/>
  </w:num>
  <w:num w:numId="16">
    <w:abstractNumId w:val="6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0178"/>
    <w:rsid w:val="00000952"/>
    <w:rsid w:val="00000A38"/>
    <w:rsid w:val="000046E8"/>
    <w:rsid w:val="00010780"/>
    <w:rsid w:val="000160E4"/>
    <w:rsid w:val="00023BD6"/>
    <w:rsid w:val="00035895"/>
    <w:rsid w:val="00037A4D"/>
    <w:rsid w:val="00057A4C"/>
    <w:rsid w:val="00064A18"/>
    <w:rsid w:val="00065ACE"/>
    <w:rsid w:val="000866E2"/>
    <w:rsid w:val="000B0496"/>
    <w:rsid w:val="000B40C8"/>
    <w:rsid w:val="000B4D70"/>
    <w:rsid w:val="000E36B5"/>
    <w:rsid w:val="000E4368"/>
    <w:rsid w:val="000E5BBF"/>
    <w:rsid w:val="00107463"/>
    <w:rsid w:val="00107E5B"/>
    <w:rsid w:val="0011430D"/>
    <w:rsid w:val="00116BD7"/>
    <w:rsid w:val="00120BB4"/>
    <w:rsid w:val="001214A2"/>
    <w:rsid w:val="00123202"/>
    <w:rsid w:val="001372BF"/>
    <w:rsid w:val="00140BA5"/>
    <w:rsid w:val="0015049F"/>
    <w:rsid w:val="00155F0E"/>
    <w:rsid w:val="00163B32"/>
    <w:rsid w:val="00164BE7"/>
    <w:rsid w:val="00167013"/>
    <w:rsid w:val="00190994"/>
    <w:rsid w:val="00191F19"/>
    <w:rsid w:val="001926F5"/>
    <w:rsid w:val="00193209"/>
    <w:rsid w:val="001B4BAC"/>
    <w:rsid w:val="001C374E"/>
    <w:rsid w:val="001C57DB"/>
    <w:rsid w:val="001E6520"/>
    <w:rsid w:val="001F62DB"/>
    <w:rsid w:val="00201807"/>
    <w:rsid w:val="002035FE"/>
    <w:rsid w:val="0021292D"/>
    <w:rsid w:val="00217633"/>
    <w:rsid w:val="00217E2A"/>
    <w:rsid w:val="00224762"/>
    <w:rsid w:val="00227982"/>
    <w:rsid w:val="00250EF3"/>
    <w:rsid w:val="00265E10"/>
    <w:rsid w:val="00272156"/>
    <w:rsid w:val="00297663"/>
    <w:rsid w:val="002A1EFD"/>
    <w:rsid w:val="002B4900"/>
    <w:rsid w:val="002C0744"/>
    <w:rsid w:val="002C278C"/>
    <w:rsid w:val="002D147E"/>
    <w:rsid w:val="002D1E72"/>
    <w:rsid w:val="002D7A71"/>
    <w:rsid w:val="002E0D5C"/>
    <w:rsid w:val="002E51B1"/>
    <w:rsid w:val="002E51F8"/>
    <w:rsid w:val="002E77A1"/>
    <w:rsid w:val="002F1761"/>
    <w:rsid w:val="003049D0"/>
    <w:rsid w:val="00321EFC"/>
    <w:rsid w:val="003500B0"/>
    <w:rsid w:val="00351DFF"/>
    <w:rsid w:val="003533B4"/>
    <w:rsid w:val="0035343D"/>
    <w:rsid w:val="00354267"/>
    <w:rsid w:val="003717A8"/>
    <w:rsid w:val="00374316"/>
    <w:rsid w:val="00385CD2"/>
    <w:rsid w:val="00392359"/>
    <w:rsid w:val="003A137F"/>
    <w:rsid w:val="003C7D54"/>
    <w:rsid w:val="003D7717"/>
    <w:rsid w:val="003E5908"/>
    <w:rsid w:val="003E6AA1"/>
    <w:rsid w:val="003F053D"/>
    <w:rsid w:val="003F7415"/>
    <w:rsid w:val="0041380B"/>
    <w:rsid w:val="004433AA"/>
    <w:rsid w:val="004433D7"/>
    <w:rsid w:val="004434E2"/>
    <w:rsid w:val="004477D2"/>
    <w:rsid w:val="00451BA7"/>
    <w:rsid w:val="00454CB2"/>
    <w:rsid w:val="00455B4C"/>
    <w:rsid w:val="00475C8B"/>
    <w:rsid w:val="00486F42"/>
    <w:rsid w:val="0049440E"/>
    <w:rsid w:val="004B1EBF"/>
    <w:rsid w:val="004B22E1"/>
    <w:rsid w:val="004C377F"/>
    <w:rsid w:val="004D077E"/>
    <w:rsid w:val="004D39D6"/>
    <w:rsid w:val="004E3A9A"/>
    <w:rsid w:val="0050011C"/>
    <w:rsid w:val="00514043"/>
    <w:rsid w:val="0051468F"/>
    <w:rsid w:val="005166DB"/>
    <w:rsid w:val="00524867"/>
    <w:rsid w:val="005277FC"/>
    <w:rsid w:val="00530F7B"/>
    <w:rsid w:val="00531642"/>
    <w:rsid w:val="00540372"/>
    <w:rsid w:val="0057049A"/>
    <w:rsid w:val="00570558"/>
    <w:rsid w:val="005712DA"/>
    <w:rsid w:val="005719D1"/>
    <w:rsid w:val="00571E2B"/>
    <w:rsid w:val="00572DA8"/>
    <w:rsid w:val="00576A26"/>
    <w:rsid w:val="00586FC7"/>
    <w:rsid w:val="00593039"/>
    <w:rsid w:val="00594103"/>
    <w:rsid w:val="00595713"/>
    <w:rsid w:val="005A4378"/>
    <w:rsid w:val="005E6182"/>
    <w:rsid w:val="005F0D01"/>
    <w:rsid w:val="005F1B67"/>
    <w:rsid w:val="005F49CC"/>
    <w:rsid w:val="00610864"/>
    <w:rsid w:val="00612DCB"/>
    <w:rsid w:val="00614693"/>
    <w:rsid w:val="0063449E"/>
    <w:rsid w:val="00634F0D"/>
    <w:rsid w:val="0063723A"/>
    <w:rsid w:val="006401BB"/>
    <w:rsid w:val="0064133F"/>
    <w:rsid w:val="00644B2D"/>
    <w:rsid w:val="00663973"/>
    <w:rsid w:val="00680166"/>
    <w:rsid w:val="0069254E"/>
    <w:rsid w:val="006A0A83"/>
    <w:rsid w:val="006A482C"/>
    <w:rsid w:val="006D43CF"/>
    <w:rsid w:val="006D4B71"/>
    <w:rsid w:val="006D5542"/>
    <w:rsid w:val="006D7E67"/>
    <w:rsid w:val="006E0F12"/>
    <w:rsid w:val="006E7558"/>
    <w:rsid w:val="00700CC9"/>
    <w:rsid w:val="007068EC"/>
    <w:rsid w:val="007140FB"/>
    <w:rsid w:val="007154BC"/>
    <w:rsid w:val="007318BC"/>
    <w:rsid w:val="00737640"/>
    <w:rsid w:val="00747345"/>
    <w:rsid w:val="00761BEC"/>
    <w:rsid w:val="00771CD0"/>
    <w:rsid w:val="007724FB"/>
    <w:rsid w:val="00776FE9"/>
    <w:rsid w:val="0077706C"/>
    <w:rsid w:val="00795993"/>
    <w:rsid w:val="007A2F45"/>
    <w:rsid w:val="007A3F82"/>
    <w:rsid w:val="007B2E83"/>
    <w:rsid w:val="007B56C3"/>
    <w:rsid w:val="007D7238"/>
    <w:rsid w:val="007D73F9"/>
    <w:rsid w:val="007E04FD"/>
    <w:rsid w:val="007F1706"/>
    <w:rsid w:val="007F3E97"/>
    <w:rsid w:val="007F70D0"/>
    <w:rsid w:val="008022AA"/>
    <w:rsid w:val="0081528C"/>
    <w:rsid w:val="008179EE"/>
    <w:rsid w:val="00817D01"/>
    <w:rsid w:val="00821E27"/>
    <w:rsid w:val="00823FCD"/>
    <w:rsid w:val="00843C97"/>
    <w:rsid w:val="0085156D"/>
    <w:rsid w:val="008570D8"/>
    <w:rsid w:val="00867605"/>
    <w:rsid w:val="00877FCA"/>
    <w:rsid w:val="0089543A"/>
    <w:rsid w:val="008A6EC1"/>
    <w:rsid w:val="008B5C19"/>
    <w:rsid w:val="008C2605"/>
    <w:rsid w:val="008D25FD"/>
    <w:rsid w:val="008D2BDA"/>
    <w:rsid w:val="008E773B"/>
    <w:rsid w:val="008E7DEA"/>
    <w:rsid w:val="008F2457"/>
    <w:rsid w:val="008F43A9"/>
    <w:rsid w:val="008F44BD"/>
    <w:rsid w:val="008F51E8"/>
    <w:rsid w:val="0090777A"/>
    <w:rsid w:val="0091026D"/>
    <w:rsid w:val="00915326"/>
    <w:rsid w:val="00933C2C"/>
    <w:rsid w:val="00937415"/>
    <w:rsid w:val="009427EC"/>
    <w:rsid w:val="00947E51"/>
    <w:rsid w:val="00955561"/>
    <w:rsid w:val="00955E53"/>
    <w:rsid w:val="00957A6A"/>
    <w:rsid w:val="00961302"/>
    <w:rsid w:val="009709B2"/>
    <w:rsid w:val="00974E1E"/>
    <w:rsid w:val="00992FA0"/>
    <w:rsid w:val="0099436B"/>
    <w:rsid w:val="00996A42"/>
    <w:rsid w:val="009A23DF"/>
    <w:rsid w:val="009A3463"/>
    <w:rsid w:val="009B35F8"/>
    <w:rsid w:val="009B57DE"/>
    <w:rsid w:val="009C18E8"/>
    <w:rsid w:val="009C29D8"/>
    <w:rsid w:val="009C3656"/>
    <w:rsid w:val="009C4C72"/>
    <w:rsid w:val="009C5887"/>
    <w:rsid w:val="009D3A21"/>
    <w:rsid w:val="009E6C99"/>
    <w:rsid w:val="009F28F4"/>
    <w:rsid w:val="009F5BEA"/>
    <w:rsid w:val="00A02BE3"/>
    <w:rsid w:val="00A03C71"/>
    <w:rsid w:val="00A06EF7"/>
    <w:rsid w:val="00A122E3"/>
    <w:rsid w:val="00A253C6"/>
    <w:rsid w:val="00A256B0"/>
    <w:rsid w:val="00A36969"/>
    <w:rsid w:val="00A43BA2"/>
    <w:rsid w:val="00A46E04"/>
    <w:rsid w:val="00A521BB"/>
    <w:rsid w:val="00A8574E"/>
    <w:rsid w:val="00AA21BB"/>
    <w:rsid w:val="00AA6D4A"/>
    <w:rsid w:val="00AB0FF8"/>
    <w:rsid w:val="00AC094C"/>
    <w:rsid w:val="00AC2D78"/>
    <w:rsid w:val="00AD4FA2"/>
    <w:rsid w:val="00AE1D80"/>
    <w:rsid w:val="00AE3168"/>
    <w:rsid w:val="00AE37B3"/>
    <w:rsid w:val="00AF0188"/>
    <w:rsid w:val="00AF0E2C"/>
    <w:rsid w:val="00B01EBB"/>
    <w:rsid w:val="00B05C41"/>
    <w:rsid w:val="00B0630E"/>
    <w:rsid w:val="00B126AE"/>
    <w:rsid w:val="00B20178"/>
    <w:rsid w:val="00B334E4"/>
    <w:rsid w:val="00B52F71"/>
    <w:rsid w:val="00B53C78"/>
    <w:rsid w:val="00B57488"/>
    <w:rsid w:val="00B72414"/>
    <w:rsid w:val="00B901A6"/>
    <w:rsid w:val="00B93C5F"/>
    <w:rsid w:val="00BA1F44"/>
    <w:rsid w:val="00BA59BA"/>
    <w:rsid w:val="00BC1765"/>
    <w:rsid w:val="00BC2D30"/>
    <w:rsid w:val="00BC3385"/>
    <w:rsid w:val="00BC7793"/>
    <w:rsid w:val="00BD47DE"/>
    <w:rsid w:val="00BE040B"/>
    <w:rsid w:val="00BE2EBC"/>
    <w:rsid w:val="00BF4659"/>
    <w:rsid w:val="00BF4CA4"/>
    <w:rsid w:val="00BF677A"/>
    <w:rsid w:val="00C03B80"/>
    <w:rsid w:val="00C101AD"/>
    <w:rsid w:val="00C13C09"/>
    <w:rsid w:val="00C15AAD"/>
    <w:rsid w:val="00C16994"/>
    <w:rsid w:val="00C2196B"/>
    <w:rsid w:val="00C7268A"/>
    <w:rsid w:val="00C77BE1"/>
    <w:rsid w:val="00C84A4A"/>
    <w:rsid w:val="00C9155E"/>
    <w:rsid w:val="00C95A26"/>
    <w:rsid w:val="00CA02FB"/>
    <w:rsid w:val="00CA3EA3"/>
    <w:rsid w:val="00CB7CEA"/>
    <w:rsid w:val="00CC446F"/>
    <w:rsid w:val="00CC71FE"/>
    <w:rsid w:val="00CE0F9D"/>
    <w:rsid w:val="00CE7BF0"/>
    <w:rsid w:val="00CE7E31"/>
    <w:rsid w:val="00CF19BD"/>
    <w:rsid w:val="00CF6DC3"/>
    <w:rsid w:val="00D03C50"/>
    <w:rsid w:val="00D044BC"/>
    <w:rsid w:val="00D15AE9"/>
    <w:rsid w:val="00D163F5"/>
    <w:rsid w:val="00D452E2"/>
    <w:rsid w:val="00D50C5D"/>
    <w:rsid w:val="00D55838"/>
    <w:rsid w:val="00D66F2F"/>
    <w:rsid w:val="00D73E49"/>
    <w:rsid w:val="00D740E3"/>
    <w:rsid w:val="00D81915"/>
    <w:rsid w:val="00D82C18"/>
    <w:rsid w:val="00D85A90"/>
    <w:rsid w:val="00D92BF7"/>
    <w:rsid w:val="00D943E5"/>
    <w:rsid w:val="00DC1C99"/>
    <w:rsid w:val="00DC5AEB"/>
    <w:rsid w:val="00E06B2F"/>
    <w:rsid w:val="00E10199"/>
    <w:rsid w:val="00E20E28"/>
    <w:rsid w:val="00E3227B"/>
    <w:rsid w:val="00E338E9"/>
    <w:rsid w:val="00E353ED"/>
    <w:rsid w:val="00E43C6A"/>
    <w:rsid w:val="00E4514A"/>
    <w:rsid w:val="00E52372"/>
    <w:rsid w:val="00E52EAE"/>
    <w:rsid w:val="00E6374E"/>
    <w:rsid w:val="00E67088"/>
    <w:rsid w:val="00E704CE"/>
    <w:rsid w:val="00E725DB"/>
    <w:rsid w:val="00E768C2"/>
    <w:rsid w:val="00E76F24"/>
    <w:rsid w:val="00E85696"/>
    <w:rsid w:val="00E863ED"/>
    <w:rsid w:val="00E86554"/>
    <w:rsid w:val="00E96387"/>
    <w:rsid w:val="00EA7180"/>
    <w:rsid w:val="00EC49C3"/>
    <w:rsid w:val="00EC594A"/>
    <w:rsid w:val="00ED7B0D"/>
    <w:rsid w:val="00EE57C2"/>
    <w:rsid w:val="00EF2805"/>
    <w:rsid w:val="00F27016"/>
    <w:rsid w:val="00F32729"/>
    <w:rsid w:val="00F3754D"/>
    <w:rsid w:val="00F403E5"/>
    <w:rsid w:val="00F450CC"/>
    <w:rsid w:val="00F47B8D"/>
    <w:rsid w:val="00F51B64"/>
    <w:rsid w:val="00F631C3"/>
    <w:rsid w:val="00F76615"/>
    <w:rsid w:val="00F771CB"/>
    <w:rsid w:val="00F83075"/>
    <w:rsid w:val="00F85B22"/>
    <w:rsid w:val="00F8649C"/>
    <w:rsid w:val="00FA2932"/>
    <w:rsid w:val="00FA6240"/>
    <w:rsid w:val="00FB2067"/>
    <w:rsid w:val="00FB2664"/>
    <w:rsid w:val="00FB3CF2"/>
    <w:rsid w:val="00FB403A"/>
    <w:rsid w:val="00FC7447"/>
    <w:rsid w:val="00FD7AE7"/>
    <w:rsid w:val="00FE7EFC"/>
    <w:rsid w:val="00FF0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5A02C0"/>
  <w15:chartTrackingRefBased/>
  <w15:docId w15:val="{292FFE09-77D2-4A99-AD27-1FE990BF6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2279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B201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Liststycke">
    <w:name w:val="List Paragraph"/>
    <w:basedOn w:val="Normal"/>
    <w:uiPriority w:val="34"/>
    <w:qFormat/>
    <w:rsid w:val="005719D1"/>
    <w:pPr>
      <w:ind w:left="720"/>
      <w:contextualSpacing/>
    </w:pPr>
  </w:style>
  <w:style w:type="paragraph" w:styleId="Ingetavstnd">
    <w:name w:val="No Spacing"/>
    <w:uiPriority w:val="1"/>
    <w:qFormat/>
    <w:rsid w:val="00E76F24"/>
    <w:pPr>
      <w:spacing w:after="0" w:line="240" w:lineRule="auto"/>
    </w:pPr>
    <w:rPr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533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533B4"/>
    <w:rPr>
      <w:rFonts w:ascii="Segoe UI" w:hAnsi="Segoe UI" w:cs="Segoe UI"/>
      <w:sz w:val="18"/>
      <w:szCs w:val="18"/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17E2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17E2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17E2A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17E2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17E2A"/>
    <w:rPr>
      <w:b/>
      <w:bCs/>
      <w:sz w:val="20"/>
      <w:szCs w:val="20"/>
      <w:lang w:val="en-GB"/>
    </w:rPr>
  </w:style>
  <w:style w:type="paragraph" w:styleId="Sidhuvud">
    <w:name w:val="header"/>
    <w:basedOn w:val="Normal"/>
    <w:link w:val="SidhuvudChar"/>
    <w:uiPriority w:val="99"/>
    <w:unhideWhenUsed/>
    <w:rsid w:val="00064A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64A18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064A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64A18"/>
    <w:rPr>
      <w:lang w:val="en-GB"/>
    </w:rPr>
  </w:style>
  <w:style w:type="paragraph" w:styleId="Revision">
    <w:name w:val="Revision"/>
    <w:hidden/>
    <w:uiPriority w:val="99"/>
    <w:semiHidden/>
    <w:rsid w:val="00064A18"/>
    <w:pPr>
      <w:spacing w:after="0" w:line="240" w:lineRule="auto"/>
    </w:pPr>
    <w:rPr>
      <w:lang w:val="en-GB"/>
    </w:rPr>
  </w:style>
  <w:style w:type="character" w:customStyle="1" w:styleId="Rubrik1Char">
    <w:name w:val="Rubrik 1 Char"/>
    <w:basedOn w:val="Standardstycketeckensnitt"/>
    <w:link w:val="Rubrik1"/>
    <w:uiPriority w:val="9"/>
    <w:rsid w:val="0022798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068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74F3867F93FD4FADC7C8AB85AB5E44" ma:contentTypeVersion="10" ma:contentTypeDescription="Create a new document." ma:contentTypeScope="" ma:versionID="861d9ff0ba9bc600379abbd6ea30c5a8">
  <xsd:schema xmlns:xsd="http://www.w3.org/2001/XMLSchema" xmlns:xs="http://www.w3.org/2001/XMLSchema" xmlns:p="http://schemas.microsoft.com/office/2006/metadata/properties" xmlns:ns3="091572a9-8d23-4b50-8358-addc1daafb3e" targetNamespace="http://schemas.microsoft.com/office/2006/metadata/properties" ma:root="true" ma:fieldsID="e94e054186e262cd18f4ac5e326d1d83" ns3:_="">
    <xsd:import namespace="091572a9-8d23-4b50-8358-addc1daafb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1572a9-8d23-4b50-8358-addc1daafb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0AC2C72-87B5-0E4D-BDE6-5E13C813989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7FCE4DD-D3B9-4B9D-BA33-758570AFC2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26E356-5526-43E2-BE23-B903E57ADA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1572a9-8d23-4b50-8358-addc1daafb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E4CA9B2-DC21-4961-BE7D-2CBEBF71992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0</Words>
  <Characters>143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Östergötland</Company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berg Katarina</dc:creator>
  <cp:keywords/>
  <dc:description/>
  <cp:lastModifiedBy>Katarina Åsberg</cp:lastModifiedBy>
  <cp:revision>10</cp:revision>
  <dcterms:created xsi:type="dcterms:W3CDTF">2022-01-24T10:35:00Z</dcterms:created>
  <dcterms:modified xsi:type="dcterms:W3CDTF">2022-01-26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74F3867F93FD4FADC7C8AB85AB5E44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csl.mendeley.com/styles/532733181/Ansokningar</vt:lpwstr>
  </property>
  <property fmtid="{D5CDD505-2E9C-101B-9397-08002B2CF9AE}" pid="6" name="Mendeley Recent Style Name 1_1">
    <vt:lpwstr>American Medical Association - Marcus Bendtsen</vt:lpwstr>
  </property>
  <property fmtid="{D5CDD505-2E9C-101B-9397-08002B2CF9AE}" pid="7" name="Mendeley Recent Style Id 2_1">
    <vt:lpwstr>http://www.zotero.org/styles/american-political-science-association</vt:lpwstr>
  </property>
  <property fmtid="{D5CDD505-2E9C-101B-9397-08002B2CF9AE}" pid="8" name="Mendeley Recent Style Name 2_1">
    <vt:lpwstr>American Political Science Associa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public-health</vt:lpwstr>
  </property>
  <property fmtid="{D5CDD505-2E9C-101B-9397-08002B2CF9AE}" pid="22" name="Mendeley Recent Style Name 9_1">
    <vt:lpwstr>Public Health</vt:lpwstr>
  </property>
</Properties>
</file>